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15C9B" w14:textId="629C21A0" w:rsidR="002F2BC8" w:rsidRPr="001C2934" w:rsidRDefault="00791DFB" w:rsidP="002F2BC8">
      <w:pPr>
        <w:pStyle w:val="NormalWeb"/>
        <w:spacing w:before="2" w:after="2"/>
        <w:divId w:val="598606962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.</w:t>
      </w:r>
      <w:r w:rsidR="001C2934" w:rsidRPr="001C2934">
        <w:rPr>
          <w:rFonts w:ascii="Times New Roman" w:hAnsi="Times New Roman"/>
          <w:sz w:val="24"/>
          <w:szCs w:val="24"/>
        </w:rPr>
        <w:t xml:space="preserve"> </w:t>
      </w:r>
      <w:r w:rsidR="001C2934" w:rsidRPr="001C2934">
        <w:rPr>
          <w:rFonts w:ascii="Times New Roman" w:hAnsi="Times New Roman"/>
          <w:b/>
          <w:sz w:val="24"/>
          <w:szCs w:val="24"/>
        </w:rPr>
        <w:t xml:space="preserve">Primers </w:t>
      </w:r>
      <w:r w:rsidR="002F2BC8" w:rsidRPr="001C2934">
        <w:rPr>
          <w:rFonts w:ascii="Times New Roman" w:hAnsi="Times New Roman"/>
          <w:b/>
          <w:sz w:val="24"/>
          <w:szCs w:val="24"/>
        </w:rPr>
        <w:t>and probes for ISG quantification.</w:t>
      </w:r>
    </w:p>
    <w:p w14:paraId="1FAA8279" w14:textId="77777777" w:rsidR="002F2BC8" w:rsidRPr="00AB6750" w:rsidRDefault="002F2BC8" w:rsidP="002F2BC8">
      <w:pPr>
        <w:pStyle w:val="NormalWeb"/>
        <w:spacing w:before="2" w:after="2"/>
        <w:divId w:val="598606962"/>
        <w:rPr>
          <w:rFonts w:ascii="Times New Roman" w:hAnsi="Times New Roman"/>
          <w:b/>
          <w:sz w:val="24"/>
          <w:szCs w:val="24"/>
        </w:rPr>
      </w:pPr>
    </w:p>
    <w:tbl>
      <w:tblPr>
        <w:tblW w:w="9303" w:type="dxa"/>
        <w:tblInd w:w="93" w:type="dxa"/>
        <w:tblLook w:val="04A0" w:firstRow="1" w:lastRow="0" w:firstColumn="1" w:lastColumn="0" w:noHBand="0" w:noVBand="1"/>
      </w:tblPr>
      <w:tblGrid>
        <w:gridCol w:w="1455"/>
        <w:gridCol w:w="7848"/>
      </w:tblGrid>
      <w:tr w:rsidR="002F2BC8" w:rsidRPr="001C2934" w14:paraId="762F22A0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5C1F77" w14:textId="77777777" w:rsidR="002F2BC8" w:rsidRPr="001C2934" w:rsidRDefault="002F2BC8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Mx2.F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300B52" w14:textId="77777777" w:rsidR="002F2BC8" w:rsidRPr="001C2934" w:rsidRDefault="002F2BC8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TTCCCAGTAATGAGTCTTCGGTTT</w:t>
            </w:r>
          </w:p>
        </w:tc>
      </w:tr>
      <w:tr w:rsidR="002F2BC8" w:rsidRPr="001C2934" w14:paraId="0EDF707D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504C2A" w14:textId="77777777" w:rsidR="002F2BC8" w:rsidRPr="001C2934" w:rsidRDefault="002F2BC8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Mx2.R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869A6F" w14:textId="77777777" w:rsidR="002F2BC8" w:rsidRPr="001C2934" w:rsidRDefault="002F2BC8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AGTCACCATTCTCTCGGAGC</w:t>
            </w:r>
          </w:p>
        </w:tc>
      </w:tr>
      <w:tr w:rsidR="002F2BC8" w:rsidRPr="001C2934" w14:paraId="5976E8B4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EB2EEC" w14:textId="77777777" w:rsidR="002F2BC8" w:rsidRPr="001C2934" w:rsidRDefault="002F2BC8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Mx2.P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73E076" w14:textId="77777777" w:rsidR="002F2BC8" w:rsidRPr="001C2934" w:rsidRDefault="002F2BC8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[6~FAM]ACGTCTCGCCAACCAGATCCC[TAMRA~6~FAM]</w:t>
            </w:r>
          </w:p>
        </w:tc>
      </w:tr>
      <w:tr w:rsidR="002F2BC8" w:rsidRPr="001C2934" w14:paraId="447C2F23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CA396D" w14:textId="77777777" w:rsidR="002F2BC8" w:rsidRPr="001C2934" w:rsidRDefault="002F2BC8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BST2.F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09E3FE" w14:textId="77777777" w:rsidR="002F2BC8" w:rsidRPr="001C2934" w:rsidRDefault="002F2BC8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TATGACTATTGCAGAGTGCCCATG</w:t>
            </w:r>
          </w:p>
        </w:tc>
      </w:tr>
      <w:tr w:rsidR="002F2BC8" w:rsidRPr="001C2934" w14:paraId="278BD213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291D77" w14:textId="77777777" w:rsidR="002F2BC8" w:rsidRPr="001C2934" w:rsidRDefault="002F2BC8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BST2.R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5C5093" w14:textId="77777777" w:rsidR="002F2BC8" w:rsidRPr="001C2934" w:rsidRDefault="002F2BC8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GTGACATTGCGACACTCCA</w:t>
            </w:r>
          </w:p>
        </w:tc>
      </w:tr>
      <w:tr w:rsidR="002F2BC8" w:rsidRPr="001C2934" w14:paraId="52790D76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06DEFF" w14:textId="77777777" w:rsidR="002F2BC8" w:rsidRPr="001C2934" w:rsidRDefault="002F2BC8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BST2.P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A5AA0A" w14:textId="77777777" w:rsidR="002F2BC8" w:rsidRPr="001C2934" w:rsidRDefault="002F2BC8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[6~FAM]CATCAAGGCCAACAGCGAGGC[TAMRA~6~FAM]</w:t>
            </w:r>
          </w:p>
        </w:tc>
      </w:tr>
      <w:tr w:rsidR="002F2BC8" w:rsidRPr="001C2934" w14:paraId="77FDB70B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063AD1" w14:textId="7D741112" w:rsidR="00954D04" w:rsidRPr="001C2934" w:rsidRDefault="00954D04" w:rsidP="00954D0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D.F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0B1A53" w14:textId="411FBF14" w:rsidR="002F2BC8" w:rsidRPr="00954D04" w:rsidRDefault="00954D04" w:rsidP="0015719A">
            <w:pPr>
              <w:rPr>
                <w:rFonts w:eastAsia="Times New Roman"/>
                <w:color w:val="000000"/>
              </w:rPr>
            </w:pPr>
            <w:r w:rsidRPr="00954D04">
              <w:rPr>
                <w:rFonts w:eastAsia="Times New Roman"/>
                <w:color w:val="000000"/>
              </w:rPr>
              <w:t>ACGACAACTTTGAAAACGAACCCAT</w:t>
            </w:r>
          </w:p>
        </w:tc>
      </w:tr>
      <w:tr w:rsidR="002F2BC8" w:rsidRPr="001C2934" w14:paraId="69ADAA2D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64197B" w14:textId="68BFD77F" w:rsidR="002F2BC8" w:rsidRPr="001C2934" w:rsidRDefault="00954D04" w:rsidP="001571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D.R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326085" w14:textId="1BAE2879" w:rsidR="002F2BC8" w:rsidRPr="001C2934" w:rsidRDefault="00954D04" w:rsidP="0015719A">
            <w:pPr>
              <w:rPr>
                <w:rFonts w:eastAsia="Times New Roman"/>
                <w:color w:val="000000"/>
              </w:rPr>
            </w:pPr>
            <w:r w:rsidRPr="00954D04">
              <w:rPr>
                <w:rFonts w:eastAsia="Times New Roman"/>
                <w:color w:val="000000"/>
              </w:rPr>
              <w:t>ACCTCCTGCCTGTGATTCGAC</w:t>
            </w:r>
          </w:p>
        </w:tc>
      </w:tr>
      <w:tr w:rsidR="002F2BC8" w:rsidRPr="001C2934" w14:paraId="63F539DB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6674B6" w14:textId="22BB1C00" w:rsidR="002F2BC8" w:rsidRPr="001C2934" w:rsidRDefault="00954D04" w:rsidP="001571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D.P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984753" w14:textId="42B938D1" w:rsidR="002F2BC8" w:rsidRPr="001C2934" w:rsidRDefault="00954D04" w:rsidP="00954D04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[6~FAM]</w:t>
            </w:r>
            <w:r>
              <w:rPr>
                <w:rFonts w:ascii="Helvetica" w:hAnsi="Helvetica" w:cs="Helvetica"/>
              </w:rPr>
              <w:t xml:space="preserve"> </w:t>
            </w:r>
            <w:r w:rsidRPr="00954D04">
              <w:rPr>
                <w:rFonts w:cs="Helvetica"/>
              </w:rPr>
              <w:t>TTTCGAGGCCCGGTACTACCCAAACGTC</w:t>
            </w:r>
            <w:r w:rsidRPr="001C2934">
              <w:rPr>
                <w:rFonts w:eastAsia="Times New Roman"/>
                <w:color w:val="000000"/>
              </w:rPr>
              <w:t xml:space="preserve"> [TAMRA~6~FAM]</w:t>
            </w:r>
          </w:p>
        </w:tc>
      </w:tr>
      <w:tr w:rsidR="00954D04" w:rsidRPr="001C2934" w14:paraId="0F635C7F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FA4331" w14:textId="7F2DDEF3" w:rsidR="00954D04" w:rsidRPr="001C2934" w:rsidRDefault="00954D04" w:rsidP="001571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F.F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F08D24" w14:textId="40335B60" w:rsidR="00954D04" w:rsidRPr="001C2934" w:rsidRDefault="00954D04" w:rsidP="0015719A">
            <w:pPr>
              <w:rPr>
                <w:rFonts w:eastAsia="Times New Roman"/>
                <w:color w:val="000000"/>
              </w:rPr>
            </w:pPr>
            <w:r w:rsidRPr="00954D04">
              <w:rPr>
                <w:rFonts w:eastAsia="Times New Roman"/>
                <w:color w:val="000000"/>
              </w:rPr>
              <w:t>CCGTTTGGACGCAAAGAT</w:t>
            </w:r>
          </w:p>
        </w:tc>
      </w:tr>
      <w:tr w:rsidR="00954D04" w:rsidRPr="001C2934" w14:paraId="414F4FD9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64810D" w14:textId="45D25D9B" w:rsidR="00954D04" w:rsidRPr="001C2934" w:rsidRDefault="00954D04" w:rsidP="001571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F.R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B7B95F" w14:textId="3445F65F" w:rsidR="00954D04" w:rsidRPr="001C2934" w:rsidRDefault="00954D04" w:rsidP="0015719A">
            <w:pPr>
              <w:rPr>
                <w:rFonts w:eastAsia="Times New Roman"/>
                <w:color w:val="000000"/>
              </w:rPr>
            </w:pPr>
            <w:r w:rsidRPr="00954D04">
              <w:rPr>
                <w:rFonts w:eastAsia="Times New Roman"/>
                <w:color w:val="000000"/>
              </w:rPr>
              <w:t>CCAGGTGATCTGGAAACACTT</w:t>
            </w:r>
          </w:p>
        </w:tc>
      </w:tr>
      <w:tr w:rsidR="00954D04" w:rsidRPr="001C2934" w14:paraId="183E7DB7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A8D087" w14:textId="325DECE2" w:rsidR="00954D04" w:rsidRPr="001C2934" w:rsidRDefault="00954D04" w:rsidP="0015719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F.P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548350" w14:textId="569F8006" w:rsidR="00954D04" w:rsidRPr="001C2934" w:rsidRDefault="00954D04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 xml:space="preserve">[6~FAM] </w:t>
            </w:r>
            <w:r w:rsidRPr="00954D04">
              <w:rPr>
                <w:rFonts w:eastAsia="Times New Roman"/>
                <w:color w:val="000000"/>
              </w:rPr>
              <w:t>TTTCGAGGCCAGGTGTATTC</w:t>
            </w:r>
            <w:r w:rsidRPr="001C2934">
              <w:rPr>
                <w:rFonts w:eastAsia="Times New Roman"/>
                <w:color w:val="000000"/>
              </w:rPr>
              <w:t xml:space="preserve"> [TAMRA~6~FAM]</w:t>
            </w:r>
          </w:p>
        </w:tc>
      </w:tr>
      <w:tr w:rsidR="00954D04" w:rsidRPr="001C2934" w14:paraId="3E400E1F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F84B32" w14:textId="4BA343D5" w:rsidR="00954D04" w:rsidRPr="001C2934" w:rsidRDefault="00954D04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A3G.F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6999DB" w14:textId="516E1360" w:rsidR="00954D04" w:rsidRPr="001C2934" w:rsidRDefault="00954D04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ACGGCATGAGACTTACCTGT</w:t>
            </w:r>
          </w:p>
        </w:tc>
      </w:tr>
      <w:tr w:rsidR="00954D04" w:rsidRPr="001C2934" w14:paraId="780902B8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088BF7" w14:textId="06EA3148" w:rsidR="00954D04" w:rsidRPr="001C2934" w:rsidRDefault="00954D04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A3G.R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EE5A3F" w14:textId="61713DBE" w:rsidR="00954D04" w:rsidRPr="001C2934" w:rsidRDefault="00954D04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GGCCTTCAAGGAAACCGTGT</w:t>
            </w:r>
          </w:p>
        </w:tc>
      </w:tr>
      <w:tr w:rsidR="00954D04" w:rsidRPr="001C2934" w14:paraId="3B6A2BDC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19C7AE" w14:textId="505A90C4" w:rsidR="00954D04" w:rsidRPr="001C2934" w:rsidRDefault="00954D04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A3G.P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0E1C8D" w14:textId="3D709AE0" w:rsidR="00954D04" w:rsidRPr="001C2934" w:rsidRDefault="00954D04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[6~FAM]CAGCGCAGGGGCTTTCTATGCAAC[TAMRA~6~FAM]</w:t>
            </w:r>
          </w:p>
        </w:tc>
      </w:tr>
      <w:tr w:rsidR="00954D04" w:rsidRPr="001C2934" w14:paraId="4E613852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B96651" w14:textId="77777777" w:rsidR="00954D04" w:rsidRPr="001C2934" w:rsidRDefault="00954D04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GAPDH.F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971082" w14:textId="77777777" w:rsidR="00954D04" w:rsidRPr="001C2934" w:rsidRDefault="00954D04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CCCATGTTCGTCATGGGTGT</w:t>
            </w:r>
          </w:p>
        </w:tc>
      </w:tr>
      <w:tr w:rsidR="00954D04" w:rsidRPr="001C2934" w14:paraId="6BA7C10B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BA8D9D" w14:textId="77777777" w:rsidR="00954D04" w:rsidRPr="001C2934" w:rsidRDefault="00954D04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GAPDH.R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D7821F" w14:textId="77777777" w:rsidR="00954D04" w:rsidRPr="001C2934" w:rsidRDefault="00954D04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TGGTCATGAGTCCTTCCACGAT</w:t>
            </w:r>
          </w:p>
        </w:tc>
        <w:bookmarkStart w:id="0" w:name="_GoBack"/>
        <w:bookmarkEnd w:id="0"/>
      </w:tr>
      <w:tr w:rsidR="00954D04" w:rsidRPr="001C2934" w14:paraId="5D8B3AE7" w14:textId="77777777" w:rsidTr="00D45D70">
        <w:trPr>
          <w:divId w:val="598606962"/>
          <w:trHeight w:val="26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A5B56A" w14:textId="77777777" w:rsidR="00954D04" w:rsidRPr="001C2934" w:rsidRDefault="00954D04" w:rsidP="0015719A">
            <w:pPr>
              <w:jc w:val="center"/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GAPDH.P</w:t>
            </w:r>
          </w:p>
        </w:tc>
        <w:tc>
          <w:tcPr>
            <w:tcW w:w="78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2D6511" w14:textId="77777777" w:rsidR="00954D04" w:rsidRPr="001C2934" w:rsidRDefault="00954D04" w:rsidP="0015719A">
            <w:pPr>
              <w:rPr>
                <w:rFonts w:eastAsia="Times New Roman"/>
                <w:color w:val="000000"/>
              </w:rPr>
            </w:pPr>
            <w:r w:rsidRPr="001C2934">
              <w:rPr>
                <w:rFonts w:eastAsia="Times New Roman"/>
                <w:color w:val="000000"/>
              </w:rPr>
              <w:t>[6~FAM]CTGCACCACCAACTGCTTAGCACCC[TAMRA~6~FAM]</w:t>
            </w:r>
          </w:p>
        </w:tc>
      </w:tr>
    </w:tbl>
    <w:p w14:paraId="415FA854" w14:textId="77777777" w:rsidR="002F2BC8" w:rsidRDefault="002F2BC8" w:rsidP="002F2BC8">
      <w:pPr>
        <w:pStyle w:val="NormalWeb"/>
        <w:spacing w:before="2" w:after="2"/>
        <w:divId w:val="598606962"/>
        <w:rPr>
          <w:rFonts w:ascii="Times New Roman" w:hAnsi="Times New Roman"/>
          <w:b/>
          <w:sz w:val="24"/>
          <w:szCs w:val="24"/>
        </w:rPr>
      </w:pPr>
    </w:p>
    <w:p w14:paraId="0DC97463" w14:textId="77777777" w:rsidR="002F2BC8" w:rsidRPr="00E651BE" w:rsidRDefault="002F2BC8" w:rsidP="002F2BC8">
      <w:pPr>
        <w:pStyle w:val="NormalWeb"/>
        <w:spacing w:before="2" w:after="2"/>
        <w:divId w:val="598606962"/>
        <w:rPr>
          <w:rFonts w:ascii="Times New Roman" w:hAnsi="Times New Roman"/>
          <w:sz w:val="24"/>
          <w:szCs w:val="24"/>
        </w:rPr>
      </w:pPr>
      <w:r w:rsidRPr="00E651BE">
        <w:rPr>
          <w:rFonts w:ascii="Times New Roman" w:hAnsi="Times New Roman"/>
          <w:sz w:val="24"/>
          <w:szCs w:val="24"/>
        </w:rPr>
        <w:t>Legend: F=forward primer; R=reverse primer; P=</w:t>
      </w:r>
      <w:proofErr w:type="spellStart"/>
      <w:r w:rsidRPr="00E651BE">
        <w:rPr>
          <w:rFonts w:ascii="Times New Roman" w:hAnsi="Times New Roman"/>
          <w:sz w:val="24"/>
          <w:szCs w:val="24"/>
        </w:rPr>
        <w:t>Taqman</w:t>
      </w:r>
      <w:proofErr w:type="spellEnd"/>
      <w:r w:rsidRPr="00E651BE">
        <w:rPr>
          <w:rFonts w:ascii="Times New Roman" w:hAnsi="Times New Roman"/>
          <w:sz w:val="24"/>
          <w:szCs w:val="24"/>
        </w:rPr>
        <w:t xml:space="preserve"> probe</w:t>
      </w:r>
    </w:p>
    <w:p w14:paraId="4023B825" w14:textId="07A2A446" w:rsidR="00EF54B5" w:rsidRPr="00AB6750" w:rsidRDefault="00EF54B5" w:rsidP="00791DFB"/>
    <w:sectPr w:rsidR="00EF54B5" w:rsidRPr="00AB6750" w:rsidSect="00791DFB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7FA2DC" w14:textId="77777777" w:rsidR="0023521A" w:rsidRDefault="0023521A">
      <w:r>
        <w:separator/>
      </w:r>
    </w:p>
  </w:endnote>
  <w:endnote w:type="continuationSeparator" w:id="0">
    <w:p w14:paraId="4FBA2228" w14:textId="77777777" w:rsidR="0023521A" w:rsidRDefault="0023521A">
      <w:r>
        <w:continuationSeparator/>
      </w:r>
    </w:p>
  </w:endnote>
  <w:endnote w:type="continuationNotice" w:id="1">
    <w:p w14:paraId="1F7BB599" w14:textId="77777777" w:rsidR="0023521A" w:rsidRDefault="002352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817BE7" w14:textId="77777777" w:rsidR="0023521A" w:rsidRDefault="0023521A">
      <w:r>
        <w:separator/>
      </w:r>
    </w:p>
  </w:footnote>
  <w:footnote w:type="continuationSeparator" w:id="0">
    <w:p w14:paraId="679FD64D" w14:textId="77777777" w:rsidR="0023521A" w:rsidRDefault="0023521A">
      <w:r>
        <w:continuationSeparator/>
      </w:r>
    </w:p>
  </w:footnote>
  <w:footnote w:type="continuationNotice" w:id="1">
    <w:p w14:paraId="1CAC5268" w14:textId="77777777" w:rsidR="0023521A" w:rsidRDefault="0023521A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989A43" w14:textId="77777777" w:rsidR="005C6EC5" w:rsidRDefault="005C6EC5" w:rsidP="00257AB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62EF35" w14:textId="77777777" w:rsidR="005C6EC5" w:rsidRDefault="005C6EC5" w:rsidP="00570E7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ED478" w14:textId="7696A732" w:rsidR="005C6EC5" w:rsidRPr="00AB6750" w:rsidRDefault="002F2BC8" w:rsidP="00257AB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 w:rsidR="005C6EC5" w:rsidRPr="00AB6750">
      <w:rPr>
        <w:rStyle w:val="PageNumber"/>
      </w:rPr>
      <w:fldChar w:fldCharType="begin"/>
    </w:r>
    <w:r w:rsidR="005C6EC5" w:rsidRPr="00AB6750">
      <w:rPr>
        <w:rStyle w:val="PageNumber"/>
      </w:rPr>
      <w:instrText xml:space="preserve">PAGE  </w:instrText>
    </w:r>
    <w:r w:rsidR="005C6EC5" w:rsidRPr="00AB6750">
      <w:rPr>
        <w:rStyle w:val="PageNumber"/>
      </w:rPr>
      <w:fldChar w:fldCharType="separate"/>
    </w:r>
    <w:r w:rsidR="00791DFB">
      <w:rPr>
        <w:rStyle w:val="PageNumber"/>
        <w:noProof/>
      </w:rPr>
      <w:t>2</w:t>
    </w:r>
    <w:r w:rsidR="005C6EC5" w:rsidRPr="00AB6750">
      <w:rPr>
        <w:rStyle w:val="PageNumber"/>
      </w:rPr>
      <w:fldChar w:fldCharType="end"/>
    </w:r>
    <w:r w:rsidR="005C6EC5" w:rsidRPr="00AB6750">
      <w:rPr>
        <w:rStyle w:val="PageNumber"/>
      </w:rPr>
      <w:t>/ Harper et al. 2015</w:t>
    </w:r>
  </w:p>
  <w:p w14:paraId="56E9FE39" w14:textId="77777777" w:rsidR="005C6EC5" w:rsidRDefault="005C6EC5" w:rsidP="00570E7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11494"/>
    <w:multiLevelType w:val="hybridMultilevel"/>
    <w:tmpl w:val="B054F28C"/>
    <w:lvl w:ilvl="0" w:tplc="5860C91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DD503A"/>
    <w:multiLevelType w:val="hybridMultilevel"/>
    <w:tmpl w:val="29563B74"/>
    <w:lvl w:ilvl="0" w:tplc="677EE76E">
      <w:start w:val="1"/>
      <w:numFmt w:val="decimal"/>
      <w:lvlText w:val="%1."/>
      <w:lvlJc w:val="left"/>
      <w:pPr>
        <w:ind w:left="-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abstractNum w:abstractNumId="2">
    <w:nsid w:val="2EF65D1F"/>
    <w:multiLevelType w:val="hybridMultilevel"/>
    <w:tmpl w:val="6C8ED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C1600C"/>
    <w:multiLevelType w:val="hybridMultilevel"/>
    <w:tmpl w:val="D528061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6715"/>
    <w:rsid w:val="000027F0"/>
    <w:rsid w:val="0000372A"/>
    <w:rsid w:val="00003ACE"/>
    <w:rsid w:val="0000566E"/>
    <w:rsid w:val="00005A57"/>
    <w:rsid w:val="00005C53"/>
    <w:rsid w:val="00006AE5"/>
    <w:rsid w:val="00010559"/>
    <w:rsid w:val="00010EC8"/>
    <w:rsid w:val="00010EF1"/>
    <w:rsid w:val="000124EC"/>
    <w:rsid w:val="00012775"/>
    <w:rsid w:val="00014F81"/>
    <w:rsid w:val="00016005"/>
    <w:rsid w:val="00016DC6"/>
    <w:rsid w:val="000237FC"/>
    <w:rsid w:val="00025B17"/>
    <w:rsid w:val="00027B18"/>
    <w:rsid w:val="00031F0B"/>
    <w:rsid w:val="00033F39"/>
    <w:rsid w:val="00034803"/>
    <w:rsid w:val="00036F45"/>
    <w:rsid w:val="0004021C"/>
    <w:rsid w:val="0004162F"/>
    <w:rsid w:val="00042C7A"/>
    <w:rsid w:val="000433AD"/>
    <w:rsid w:val="000462AE"/>
    <w:rsid w:val="0005217A"/>
    <w:rsid w:val="00053D6A"/>
    <w:rsid w:val="00062664"/>
    <w:rsid w:val="00062B81"/>
    <w:rsid w:val="00062FC2"/>
    <w:rsid w:val="0006300B"/>
    <w:rsid w:val="0006648C"/>
    <w:rsid w:val="00066815"/>
    <w:rsid w:val="00067302"/>
    <w:rsid w:val="00067B08"/>
    <w:rsid w:val="00070591"/>
    <w:rsid w:val="0007083B"/>
    <w:rsid w:val="00073064"/>
    <w:rsid w:val="00073EDF"/>
    <w:rsid w:val="00074676"/>
    <w:rsid w:val="000758BD"/>
    <w:rsid w:val="00075969"/>
    <w:rsid w:val="00077639"/>
    <w:rsid w:val="0008150F"/>
    <w:rsid w:val="00084C68"/>
    <w:rsid w:val="00090026"/>
    <w:rsid w:val="00092946"/>
    <w:rsid w:val="00095EE7"/>
    <w:rsid w:val="000A0383"/>
    <w:rsid w:val="000A0A5F"/>
    <w:rsid w:val="000A0BAD"/>
    <w:rsid w:val="000A101E"/>
    <w:rsid w:val="000A1A16"/>
    <w:rsid w:val="000A1FF4"/>
    <w:rsid w:val="000A282D"/>
    <w:rsid w:val="000A41B7"/>
    <w:rsid w:val="000A4B1A"/>
    <w:rsid w:val="000B1514"/>
    <w:rsid w:val="000B24FC"/>
    <w:rsid w:val="000B41E9"/>
    <w:rsid w:val="000B4E91"/>
    <w:rsid w:val="000B5A35"/>
    <w:rsid w:val="000B661F"/>
    <w:rsid w:val="000C1B58"/>
    <w:rsid w:val="000C4C1D"/>
    <w:rsid w:val="000C4EDB"/>
    <w:rsid w:val="000C7AD9"/>
    <w:rsid w:val="000C7C5D"/>
    <w:rsid w:val="000D273E"/>
    <w:rsid w:val="000D33C3"/>
    <w:rsid w:val="000D469E"/>
    <w:rsid w:val="000D6A9C"/>
    <w:rsid w:val="000D760F"/>
    <w:rsid w:val="000E0686"/>
    <w:rsid w:val="000E33CF"/>
    <w:rsid w:val="000E40A9"/>
    <w:rsid w:val="000E46C6"/>
    <w:rsid w:val="000F0118"/>
    <w:rsid w:val="000F1DD2"/>
    <w:rsid w:val="000F492B"/>
    <w:rsid w:val="000F49E1"/>
    <w:rsid w:val="000F4F81"/>
    <w:rsid w:val="000F6509"/>
    <w:rsid w:val="000F7C9A"/>
    <w:rsid w:val="001013D8"/>
    <w:rsid w:val="0010330C"/>
    <w:rsid w:val="00106D9D"/>
    <w:rsid w:val="00110838"/>
    <w:rsid w:val="001112BF"/>
    <w:rsid w:val="00111FA5"/>
    <w:rsid w:val="0011218B"/>
    <w:rsid w:val="001132A0"/>
    <w:rsid w:val="00120946"/>
    <w:rsid w:val="0012174F"/>
    <w:rsid w:val="001223EE"/>
    <w:rsid w:val="00123A5D"/>
    <w:rsid w:val="001246D5"/>
    <w:rsid w:val="00126211"/>
    <w:rsid w:val="001266AC"/>
    <w:rsid w:val="001269DE"/>
    <w:rsid w:val="00130FA2"/>
    <w:rsid w:val="00131A4B"/>
    <w:rsid w:val="001322C3"/>
    <w:rsid w:val="00132F95"/>
    <w:rsid w:val="00136594"/>
    <w:rsid w:val="00137935"/>
    <w:rsid w:val="00137C12"/>
    <w:rsid w:val="001400DC"/>
    <w:rsid w:val="00141CD8"/>
    <w:rsid w:val="00143E9A"/>
    <w:rsid w:val="00145F4A"/>
    <w:rsid w:val="00151059"/>
    <w:rsid w:val="00155ACC"/>
    <w:rsid w:val="00160CA2"/>
    <w:rsid w:val="00162BD5"/>
    <w:rsid w:val="0016321C"/>
    <w:rsid w:val="001636AD"/>
    <w:rsid w:val="001639A6"/>
    <w:rsid w:val="001640FE"/>
    <w:rsid w:val="00165556"/>
    <w:rsid w:val="0016606B"/>
    <w:rsid w:val="0016607E"/>
    <w:rsid w:val="00167A72"/>
    <w:rsid w:val="00170826"/>
    <w:rsid w:val="00171AC2"/>
    <w:rsid w:val="001727A0"/>
    <w:rsid w:val="00173891"/>
    <w:rsid w:val="001769A0"/>
    <w:rsid w:val="00176C62"/>
    <w:rsid w:val="0018144D"/>
    <w:rsid w:val="00182132"/>
    <w:rsid w:val="00183033"/>
    <w:rsid w:val="00183705"/>
    <w:rsid w:val="001857D4"/>
    <w:rsid w:val="0018713E"/>
    <w:rsid w:val="00191AB2"/>
    <w:rsid w:val="0019350F"/>
    <w:rsid w:val="00193E28"/>
    <w:rsid w:val="001946B8"/>
    <w:rsid w:val="001960CA"/>
    <w:rsid w:val="00196CBB"/>
    <w:rsid w:val="00197831"/>
    <w:rsid w:val="001A1303"/>
    <w:rsid w:val="001A5C3F"/>
    <w:rsid w:val="001B2EDE"/>
    <w:rsid w:val="001B3B10"/>
    <w:rsid w:val="001B4A08"/>
    <w:rsid w:val="001B6E8F"/>
    <w:rsid w:val="001C01C5"/>
    <w:rsid w:val="001C2934"/>
    <w:rsid w:val="001C4AAC"/>
    <w:rsid w:val="001C7938"/>
    <w:rsid w:val="001D0086"/>
    <w:rsid w:val="001D320E"/>
    <w:rsid w:val="001D38FF"/>
    <w:rsid w:val="001D5C45"/>
    <w:rsid w:val="001E087F"/>
    <w:rsid w:val="001E09EE"/>
    <w:rsid w:val="001E23E7"/>
    <w:rsid w:val="001E46D2"/>
    <w:rsid w:val="001E5BFB"/>
    <w:rsid w:val="001E5F64"/>
    <w:rsid w:val="001F0320"/>
    <w:rsid w:val="001F0C81"/>
    <w:rsid w:val="001F0CB1"/>
    <w:rsid w:val="001F2C93"/>
    <w:rsid w:val="001F58F0"/>
    <w:rsid w:val="001F6807"/>
    <w:rsid w:val="00200684"/>
    <w:rsid w:val="00200FDD"/>
    <w:rsid w:val="00201DBD"/>
    <w:rsid w:val="00207B05"/>
    <w:rsid w:val="00210899"/>
    <w:rsid w:val="00213A3B"/>
    <w:rsid w:val="00215B7C"/>
    <w:rsid w:val="002161BC"/>
    <w:rsid w:val="002170B1"/>
    <w:rsid w:val="0021759E"/>
    <w:rsid w:val="00217693"/>
    <w:rsid w:val="00220126"/>
    <w:rsid w:val="00222E6B"/>
    <w:rsid w:val="0022416E"/>
    <w:rsid w:val="00226036"/>
    <w:rsid w:val="00226E75"/>
    <w:rsid w:val="002276FB"/>
    <w:rsid w:val="00231B40"/>
    <w:rsid w:val="00231F26"/>
    <w:rsid w:val="0023247B"/>
    <w:rsid w:val="002347D4"/>
    <w:rsid w:val="00234A80"/>
    <w:rsid w:val="00234ABC"/>
    <w:rsid w:val="0023521A"/>
    <w:rsid w:val="00236A81"/>
    <w:rsid w:val="002410E3"/>
    <w:rsid w:val="002433BB"/>
    <w:rsid w:val="00243C5F"/>
    <w:rsid w:val="00245E5C"/>
    <w:rsid w:val="00245F38"/>
    <w:rsid w:val="0024620F"/>
    <w:rsid w:val="00246E99"/>
    <w:rsid w:val="002518B7"/>
    <w:rsid w:val="00252AC8"/>
    <w:rsid w:val="00254E23"/>
    <w:rsid w:val="002550CB"/>
    <w:rsid w:val="00257AB6"/>
    <w:rsid w:val="00262959"/>
    <w:rsid w:val="00264683"/>
    <w:rsid w:val="002703A5"/>
    <w:rsid w:val="00270F3E"/>
    <w:rsid w:val="002731AF"/>
    <w:rsid w:val="00274A87"/>
    <w:rsid w:val="0027679E"/>
    <w:rsid w:val="00277DD8"/>
    <w:rsid w:val="00291199"/>
    <w:rsid w:val="00291585"/>
    <w:rsid w:val="00293D52"/>
    <w:rsid w:val="0029431A"/>
    <w:rsid w:val="0029557B"/>
    <w:rsid w:val="00296F29"/>
    <w:rsid w:val="002A272F"/>
    <w:rsid w:val="002A295A"/>
    <w:rsid w:val="002A46AC"/>
    <w:rsid w:val="002A70F2"/>
    <w:rsid w:val="002A7E2D"/>
    <w:rsid w:val="002B0388"/>
    <w:rsid w:val="002B14B4"/>
    <w:rsid w:val="002B2ABD"/>
    <w:rsid w:val="002B2C64"/>
    <w:rsid w:val="002B4F4F"/>
    <w:rsid w:val="002B6752"/>
    <w:rsid w:val="002B7DC8"/>
    <w:rsid w:val="002B7FE2"/>
    <w:rsid w:val="002C0521"/>
    <w:rsid w:val="002C18AC"/>
    <w:rsid w:val="002C4684"/>
    <w:rsid w:val="002C54B2"/>
    <w:rsid w:val="002C6A96"/>
    <w:rsid w:val="002C721D"/>
    <w:rsid w:val="002C7556"/>
    <w:rsid w:val="002D030B"/>
    <w:rsid w:val="002D15A4"/>
    <w:rsid w:val="002D5F7D"/>
    <w:rsid w:val="002D6C4B"/>
    <w:rsid w:val="002D75FF"/>
    <w:rsid w:val="002E0DB9"/>
    <w:rsid w:val="002E1CC8"/>
    <w:rsid w:val="002E2555"/>
    <w:rsid w:val="002E2DD6"/>
    <w:rsid w:val="002E3DD8"/>
    <w:rsid w:val="002E3DE7"/>
    <w:rsid w:val="002E419A"/>
    <w:rsid w:val="002E6B1A"/>
    <w:rsid w:val="002E7341"/>
    <w:rsid w:val="002E7D1A"/>
    <w:rsid w:val="002F029B"/>
    <w:rsid w:val="002F28DC"/>
    <w:rsid w:val="002F2BC8"/>
    <w:rsid w:val="002F3297"/>
    <w:rsid w:val="002F7525"/>
    <w:rsid w:val="0030068D"/>
    <w:rsid w:val="00302DCA"/>
    <w:rsid w:val="00303022"/>
    <w:rsid w:val="00303A4E"/>
    <w:rsid w:val="0030401C"/>
    <w:rsid w:val="0030437A"/>
    <w:rsid w:val="003044CE"/>
    <w:rsid w:val="003076C9"/>
    <w:rsid w:val="0031118C"/>
    <w:rsid w:val="00311DA3"/>
    <w:rsid w:val="0031435B"/>
    <w:rsid w:val="00315C12"/>
    <w:rsid w:val="00315FD9"/>
    <w:rsid w:val="00322AF3"/>
    <w:rsid w:val="0032328D"/>
    <w:rsid w:val="00326351"/>
    <w:rsid w:val="00327A8C"/>
    <w:rsid w:val="0033109C"/>
    <w:rsid w:val="003320F2"/>
    <w:rsid w:val="00335C72"/>
    <w:rsid w:val="0033606E"/>
    <w:rsid w:val="003400CA"/>
    <w:rsid w:val="00340E6F"/>
    <w:rsid w:val="00342061"/>
    <w:rsid w:val="003443A3"/>
    <w:rsid w:val="00344D3C"/>
    <w:rsid w:val="00346705"/>
    <w:rsid w:val="0034689D"/>
    <w:rsid w:val="00346B85"/>
    <w:rsid w:val="00346BAA"/>
    <w:rsid w:val="00351C28"/>
    <w:rsid w:val="00353A4F"/>
    <w:rsid w:val="00353E94"/>
    <w:rsid w:val="003546D7"/>
    <w:rsid w:val="00354A46"/>
    <w:rsid w:val="00354ACD"/>
    <w:rsid w:val="00357F76"/>
    <w:rsid w:val="00362695"/>
    <w:rsid w:val="003632CA"/>
    <w:rsid w:val="003647CD"/>
    <w:rsid w:val="00364B8D"/>
    <w:rsid w:val="00365DF7"/>
    <w:rsid w:val="003677B6"/>
    <w:rsid w:val="00371A3D"/>
    <w:rsid w:val="00374977"/>
    <w:rsid w:val="00375465"/>
    <w:rsid w:val="00376F4E"/>
    <w:rsid w:val="00377D3C"/>
    <w:rsid w:val="00384F1B"/>
    <w:rsid w:val="00384F26"/>
    <w:rsid w:val="0038748A"/>
    <w:rsid w:val="003875FB"/>
    <w:rsid w:val="00390830"/>
    <w:rsid w:val="00392F8C"/>
    <w:rsid w:val="003966F5"/>
    <w:rsid w:val="003A0AA4"/>
    <w:rsid w:val="003A3380"/>
    <w:rsid w:val="003A33A9"/>
    <w:rsid w:val="003A3B41"/>
    <w:rsid w:val="003A40D8"/>
    <w:rsid w:val="003A5AE8"/>
    <w:rsid w:val="003A67C5"/>
    <w:rsid w:val="003B3DF2"/>
    <w:rsid w:val="003B4045"/>
    <w:rsid w:val="003B7188"/>
    <w:rsid w:val="003C3275"/>
    <w:rsid w:val="003C4BC3"/>
    <w:rsid w:val="003D06B8"/>
    <w:rsid w:val="003D1BEA"/>
    <w:rsid w:val="003D2145"/>
    <w:rsid w:val="003D2908"/>
    <w:rsid w:val="003D351C"/>
    <w:rsid w:val="003D3EDE"/>
    <w:rsid w:val="003D56B9"/>
    <w:rsid w:val="003E16B9"/>
    <w:rsid w:val="003E20E3"/>
    <w:rsid w:val="003E48B0"/>
    <w:rsid w:val="003E4E88"/>
    <w:rsid w:val="003E4FD6"/>
    <w:rsid w:val="003E6326"/>
    <w:rsid w:val="003E70D3"/>
    <w:rsid w:val="003E7864"/>
    <w:rsid w:val="003F1420"/>
    <w:rsid w:val="003F2788"/>
    <w:rsid w:val="003F3335"/>
    <w:rsid w:val="003F4D7D"/>
    <w:rsid w:val="003F6C1E"/>
    <w:rsid w:val="004038EE"/>
    <w:rsid w:val="00404428"/>
    <w:rsid w:val="00405079"/>
    <w:rsid w:val="00406C52"/>
    <w:rsid w:val="00406F51"/>
    <w:rsid w:val="0041148C"/>
    <w:rsid w:val="00411604"/>
    <w:rsid w:val="0041283D"/>
    <w:rsid w:val="0041354E"/>
    <w:rsid w:val="0041396F"/>
    <w:rsid w:val="0041720E"/>
    <w:rsid w:val="004216FC"/>
    <w:rsid w:val="00423BCF"/>
    <w:rsid w:val="0042401B"/>
    <w:rsid w:val="0042579E"/>
    <w:rsid w:val="00425C55"/>
    <w:rsid w:val="0043345B"/>
    <w:rsid w:val="004339A4"/>
    <w:rsid w:val="00433F93"/>
    <w:rsid w:val="00434816"/>
    <w:rsid w:val="00435D35"/>
    <w:rsid w:val="0043703E"/>
    <w:rsid w:val="00442BCA"/>
    <w:rsid w:val="00443868"/>
    <w:rsid w:val="00444057"/>
    <w:rsid w:val="00447F62"/>
    <w:rsid w:val="00454F69"/>
    <w:rsid w:val="00455E28"/>
    <w:rsid w:val="0046211D"/>
    <w:rsid w:val="00463F9C"/>
    <w:rsid w:val="00464108"/>
    <w:rsid w:val="00464D54"/>
    <w:rsid w:val="004658F8"/>
    <w:rsid w:val="00470ECD"/>
    <w:rsid w:val="00474AD2"/>
    <w:rsid w:val="00475087"/>
    <w:rsid w:val="00480863"/>
    <w:rsid w:val="00482142"/>
    <w:rsid w:val="00482785"/>
    <w:rsid w:val="00484536"/>
    <w:rsid w:val="0048709A"/>
    <w:rsid w:val="00490A91"/>
    <w:rsid w:val="00491487"/>
    <w:rsid w:val="004949D4"/>
    <w:rsid w:val="00497460"/>
    <w:rsid w:val="004A0CD9"/>
    <w:rsid w:val="004A177A"/>
    <w:rsid w:val="004A1F45"/>
    <w:rsid w:val="004A255C"/>
    <w:rsid w:val="004A2ECE"/>
    <w:rsid w:val="004A3093"/>
    <w:rsid w:val="004A4BD6"/>
    <w:rsid w:val="004A55ED"/>
    <w:rsid w:val="004A739F"/>
    <w:rsid w:val="004A7AE3"/>
    <w:rsid w:val="004B0B10"/>
    <w:rsid w:val="004B1F9C"/>
    <w:rsid w:val="004B2C08"/>
    <w:rsid w:val="004B417E"/>
    <w:rsid w:val="004B607B"/>
    <w:rsid w:val="004B71F5"/>
    <w:rsid w:val="004B7584"/>
    <w:rsid w:val="004C266C"/>
    <w:rsid w:val="004C3314"/>
    <w:rsid w:val="004C3F73"/>
    <w:rsid w:val="004D0721"/>
    <w:rsid w:val="004D3271"/>
    <w:rsid w:val="004D4A19"/>
    <w:rsid w:val="004D532F"/>
    <w:rsid w:val="004D5A1F"/>
    <w:rsid w:val="004D5B5D"/>
    <w:rsid w:val="004D77EF"/>
    <w:rsid w:val="004E27F3"/>
    <w:rsid w:val="004E2FF8"/>
    <w:rsid w:val="004F0E6C"/>
    <w:rsid w:val="004F10CF"/>
    <w:rsid w:val="004F2030"/>
    <w:rsid w:val="004F4CC8"/>
    <w:rsid w:val="004F4E62"/>
    <w:rsid w:val="004F78C3"/>
    <w:rsid w:val="0050112A"/>
    <w:rsid w:val="0050262B"/>
    <w:rsid w:val="0050532D"/>
    <w:rsid w:val="00510975"/>
    <w:rsid w:val="00510B27"/>
    <w:rsid w:val="00512826"/>
    <w:rsid w:val="00513159"/>
    <w:rsid w:val="00514CC2"/>
    <w:rsid w:val="005158BB"/>
    <w:rsid w:val="005178CE"/>
    <w:rsid w:val="005178E1"/>
    <w:rsid w:val="005202AD"/>
    <w:rsid w:val="00521F7C"/>
    <w:rsid w:val="00524EBF"/>
    <w:rsid w:val="00526035"/>
    <w:rsid w:val="00531799"/>
    <w:rsid w:val="00531AF4"/>
    <w:rsid w:val="005321EF"/>
    <w:rsid w:val="005360A5"/>
    <w:rsid w:val="00536728"/>
    <w:rsid w:val="0053749B"/>
    <w:rsid w:val="0054084E"/>
    <w:rsid w:val="0054273D"/>
    <w:rsid w:val="005433AF"/>
    <w:rsid w:val="0054543E"/>
    <w:rsid w:val="00545AD2"/>
    <w:rsid w:val="0055145A"/>
    <w:rsid w:val="0055282A"/>
    <w:rsid w:val="00553265"/>
    <w:rsid w:val="00553EE2"/>
    <w:rsid w:val="00553F90"/>
    <w:rsid w:val="005548B0"/>
    <w:rsid w:val="00555484"/>
    <w:rsid w:val="00555B71"/>
    <w:rsid w:val="0055657A"/>
    <w:rsid w:val="00556933"/>
    <w:rsid w:val="00557C5A"/>
    <w:rsid w:val="0056284D"/>
    <w:rsid w:val="0056385A"/>
    <w:rsid w:val="00570C0B"/>
    <w:rsid w:val="00570E70"/>
    <w:rsid w:val="00572C36"/>
    <w:rsid w:val="00572C37"/>
    <w:rsid w:val="005732FE"/>
    <w:rsid w:val="00573842"/>
    <w:rsid w:val="00573F98"/>
    <w:rsid w:val="00574479"/>
    <w:rsid w:val="00580E74"/>
    <w:rsid w:val="005818F0"/>
    <w:rsid w:val="0058223C"/>
    <w:rsid w:val="00585AFF"/>
    <w:rsid w:val="00585CF2"/>
    <w:rsid w:val="0058797A"/>
    <w:rsid w:val="005902BE"/>
    <w:rsid w:val="00591388"/>
    <w:rsid w:val="005915E0"/>
    <w:rsid w:val="00594C29"/>
    <w:rsid w:val="00597AD5"/>
    <w:rsid w:val="00597D48"/>
    <w:rsid w:val="00597E92"/>
    <w:rsid w:val="00597F70"/>
    <w:rsid w:val="005A0149"/>
    <w:rsid w:val="005A3166"/>
    <w:rsid w:val="005A390B"/>
    <w:rsid w:val="005B04F5"/>
    <w:rsid w:val="005B0ABF"/>
    <w:rsid w:val="005B1B37"/>
    <w:rsid w:val="005B3206"/>
    <w:rsid w:val="005B4C03"/>
    <w:rsid w:val="005B5D51"/>
    <w:rsid w:val="005B6B14"/>
    <w:rsid w:val="005B6B43"/>
    <w:rsid w:val="005B75F3"/>
    <w:rsid w:val="005B7F0D"/>
    <w:rsid w:val="005C0B7E"/>
    <w:rsid w:val="005C0C4A"/>
    <w:rsid w:val="005C10D6"/>
    <w:rsid w:val="005C122D"/>
    <w:rsid w:val="005C2618"/>
    <w:rsid w:val="005C2F80"/>
    <w:rsid w:val="005C57C8"/>
    <w:rsid w:val="005C6D28"/>
    <w:rsid w:val="005C6EC5"/>
    <w:rsid w:val="005C797B"/>
    <w:rsid w:val="005D1FF7"/>
    <w:rsid w:val="005D36C7"/>
    <w:rsid w:val="005D4F69"/>
    <w:rsid w:val="005D4FAC"/>
    <w:rsid w:val="005D7AE3"/>
    <w:rsid w:val="005E188E"/>
    <w:rsid w:val="005E2A2C"/>
    <w:rsid w:val="005E4A92"/>
    <w:rsid w:val="005E57E2"/>
    <w:rsid w:val="005F2BE2"/>
    <w:rsid w:val="005F4D1A"/>
    <w:rsid w:val="00600306"/>
    <w:rsid w:val="00600A6E"/>
    <w:rsid w:val="00600D57"/>
    <w:rsid w:val="006012DF"/>
    <w:rsid w:val="0060380C"/>
    <w:rsid w:val="0060549A"/>
    <w:rsid w:val="00607188"/>
    <w:rsid w:val="00607EDA"/>
    <w:rsid w:val="00610340"/>
    <w:rsid w:val="00611F2A"/>
    <w:rsid w:val="00612DCA"/>
    <w:rsid w:val="00615722"/>
    <w:rsid w:val="00616418"/>
    <w:rsid w:val="00616FE3"/>
    <w:rsid w:val="00617400"/>
    <w:rsid w:val="006214B9"/>
    <w:rsid w:val="006225B9"/>
    <w:rsid w:val="006270AA"/>
    <w:rsid w:val="00631309"/>
    <w:rsid w:val="00632457"/>
    <w:rsid w:val="006334C9"/>
    <w:rsid w:val="006334D6"/>
    <w:rsid w:val="006335E2"/>
    <w:rsid w:val="00633681"/>
    <w:rsid w:val="00635161"/>
    <w:rsid w:val="006406F4"/>
    <w:rsid w:val="00640C9F"/>
    <w:rsid w:val="00640F26"/>
    <w:rsid w:val="00641E9C"/>
    <w:rsid w:val="006458EB"/>
    <w:rsid w:val="006459C6"/>
    <w:rsid w:val="00650ABF"/>
    <w:rsid w:val="00653F5C"/>
    <w:rsid w:val="0065616A"/>
    <w:rsid w:val="006561EA"/>
    <w:rsid w:val="0065785E"/>
    <w:rsid w:val="0066183D"/>
    <w:rsid w:val="00662C99"/>
    <w:rsid w:val="00664DA2"/>
    <w:rsid w:val="00665216"/>
    <w:rsid w:val="00666275"/>
    <w:rsid w:val="00666433"/>
    <w:rsid w:val="0066789E"/>
    <w:rsid w:val="00667BC3"/>
    <w:rsid w:val="00667EA2"/>
    <w:rsid w:val="00667FDE"/>
    <w:rsid w:val="00671F81"/>
    <w:rsid w:val="00673C97"/>
    <w:rsid w:val="00674280"/>
    <w:rsid w:val="00674682"/>
    <w:rsid w:val="00674D70"/>
    <w:rsid w:val="0067543E"/>
    <w:rsid w:val="00677563"/>
    <w:rsid w:val="006804B0"/>
    <w:rsid w:val="00681884"/>
    <w:rsid w:val="00681974"/>
    <w:rsid w:val="00682445"/>
    <w:rsid w:val="00685887"/>
    <w:rsid w:val="006921A3"/>
    <w:rsid w:val="00693333"/>
    <w:rsid w:val="006936C9"/>
    <w:rsid w:val="00693F63"/>
    <w:rsid w:val="00694A59"/>
    <w:rsid w:val="0069668C"/>
    <w:rsid w:val="00697B97"/>
    <w:rsid w:val="006A149E"/>
    <w:rsid w:val="006A525C"/>
    <w:rsid w:val="006A63B4"/>
    <w:rsid w:val="006A6ACD"/>
    <w:rsid w:val="006B0319"/>
    <w:rsid w:val="006B1FA0"/>
    <w:rsid w:val="006B3504"/>
    <w:rsid w:val="006B3763"/>
    <w:rsid w:val="006B38E6"/>
    <w:rsid w:val="006B3EF9"/>
    <w:rsid w:val="006B53E2"/>
    <w:rsid w:val="006C110D"/>
    <w:rsid w:val="006C1ADD"/>
    <w:rsid w:val="006C36E1"/>
    <w:rsid w:val="006D2480"/>
    <w:rsid w:val="006D4C1A"/>
    <w:rsid w:val="006D5142"/>
    <w:rsid w:val="006D6077"/>
    <w:rsid w:val="006E211A"/>
    <w:rsid w:val="006E3429"/>
    <w:rsid w:val="006E610E"/>
    <w:rsid w:val="006E6EC4"/>
    <w:rsid w:val="006F5208"/>
    <w:rsid w:val="006F7ABD"/>
    <w:rsid w:val="006F7CD6"/>
    <w:rsid w:val="00701FB9"/>
    <w:rsid w:val="0070215B"/>
    <w:rsid w:val="00702B6E"/>
    <w:rsid w:val="0071371D"/>
    <w:rsid w:val="007171B6"/>
    <w:rsid w:val="0072315F"/>
    <w:rsid w:val="00723763"/>
    <w:rsid w:val="00724282"/>
    <w:rsid w:val="0072506B"/>
    <w:rsid w:val="00725C5E"/>
    <w:rsid w:val="00725E79"/>
    <w:rsid w:val="00732806"/>
    <w:rsid w:val="00732BA3"/>
    <w:rsid w:val="007348C8"/>
    <w:rsid w:val="007350FC"/>
    <w:rsid w:val="00736A2A"/>
    <w:rsid w:val="0074138D"/>
    <w:rsid w:val="00741596"/>
    <w:rsid w:val="00741646"/>
    <w:rsid w:val="00741E38"/>
    <w:rsid w:val="00745D3D"/>
    <w:rsid w:val="00746146"/>
    <w:rsid w:val="00746514"/>
    <w:rsid w:val="00751F91"/>
    <w:rsid w:val="00754827"/>
    <w:rsid w:val="00755CE2"/>
    <w:rsid w:val="0075685A"/>
    <w:rsid w:val="00757380"/>
    <w:rsid w:val="00761F64"/>
    <w:rsid w:val="007657C6"/>
    <w:rsid w:val="00766307"/>
    <w:rsid w:val="007669F5"/>
    <w:rsid w:val="00774B36"/>
    <w:rsid w:val="00775683"/>
    <w:rsid w:val="00777721"/>
    <w:rsid w:val="00784A3D"/>
    <w:rsid w:val="0078540E"/>
    <w:rsid w:val="007855A5"/>
    <w:rsid w:val="00790D8B"/>
    <w:rsid w:val="00791DFB"/>
    <w:rsid w:val="007931CC"/>
    <w:rsid w:val="007942B7"/>
    <w:rsid w:val="00795FC9"/>
    <w:rsid w:val="007966C6"/>
    <w:rsid w:val="0079698C"/>
    <w:rsid w:val="007A05A7"/>
    <w:rsid w:val="007A0BD7"/>
    <w:rsid w:val="007A241A"/>
    <w:rsid w:val="007A2FCE"/>
    <w:rsid w:val="007A44CF"/>
    <w:rsid w:val="007B12E5"/>
    <w:rsid w:val="007B13CB"/>
    <w:rsid w:val="007B141F"/>
    <w:rsid w:val="007B5797"/>
    <w:rsid w:val="007B57E7"/>
    <w:rsid w:val="007B6430"/>
    <w:rsid w:val="007B6582"/>
    <w:rsid w:val="007C21D6"/>
    <w:rsid w:val="007C7C1D"/>
    <w:rsid w:val="007D0712"/>
    <w:rsid w:val="007D139D"/>
    <w:rsid w:val="007D3146"/>
    <w:rsid w:val="007D33E4"/>
    <w:rsid w:val="007D4984"/>
    <w:rsid w:val="007D51A4"/>
    <w:rsid w:val="007D6580"/>
    <w:rsid w:val="007E0E2F"/>
    <w:rsid w:val="007E1255"/>
    <w:rsid w:val="007F0205"/>
    <w:rsid w:val="007F47E9"/>
    <w:rsid w:val="007F4B30"/>
    <w:rsid w:val="007F5657"/>
    <w:rsid w:val="007F59C0"/>
    <w:rsid w:val="007F5A19"/>
    <w:rsid w:val="007F6802"/>
    <w:rsid w:val="008024EE"/>
    <w:rsid w:val="00805802"/>
    <w:rsid w:val="00805921"/>
    <w:rsid w:val="008105E6"/>
    <w:rsid w:val="0081091D"/>
    <w:rsid w:val="00812F50"/>
    <w:rsid w:val="0081734C"/>
    <w:rsid w:val="00820C0C"/>
    <w:rsid w:val="00820E02"/>
    <w:rsid w:val="00821284"/>
    <w:rsid w:val="008214A0"/>
    <w:rsid w:val="008223A4"/>
    <w:rsid w:val="0082433D"/>
    <w:rsid w:val="00824658"/>
    <w:rsid w:val="00825424"/>
    <w:rsid w:val="00825FB0"/>
    <w:rsid w:val="00826899"/>
    <w:rsid w:val="00827032"/>
    <w:rsid w:val="00830EA4"/>
    <w:rsid w:val="00831325"/>
    <w:rsid w:val="008324E3"/>
    <w:rsid w:val="00834326"/>
    <w:rsid w:val="00834C40"/>
    <w:rsid w:val="00835C85"/>
    <w:rsid w:val="008372DB"/>
    <w:rsid w:val="00837472"/>
    <w:rsid w:val="00837A03"/>
    <w:rsid w:val="00837D9A"/>
    <w:rsid w:val="00840984"/>
    <w:rsid w:val="00845CB8"/>
    <w:rsid w:val="008460EC"/>
    <w:rsid w:val="00847216"/>
    <w:rsid w:val="00851F49"/>
    <w:rsid w:val="0085709D"/>
    <w:rsid w:val="00857D8A"/>
    <w:rsid w:val="00863DBB"/>
    <w:rsid w:val="00865A43"/>
    <w:rsid w:val="00866F5B"/>
    <w:rsid w:val="008712EE"/>
    <w:rsid w:val="008720A7"/>
    <w:rsid w:val="00875044"/>
    <w:rsid w:val="00876166"/>
    <w:rsid w:val="00877533"/>
    <w:rsid w:val="008833E6"/>
    <w:rsid w:val="00883EE2"/>
    <w:rsid w:val="00884540"/>
    <w:rsid w:val="00887D06"/>
    <w:rsid w:val="00890B17"/>
    <w:rsid w:val="00892420"/>
    <w:rsid w:val="00892838"/>
    <w:rsid w:val="0089347F"/>
    <w:rsid w:val="0089533C"/>
    <w:rsid w:val="008A0357"/>
    <w:rsid w:val="008A1E93"/>
    <w:rsid w:val="008B04BC"/>
    <w:rsid w:val="008B1204"/>
    <w:rsid w:val="008B2ACA"/>
    <w:rsid w:val="008B30C5"/>
    <w:rsid w:val="008B6715"/>
    <w:rsid w:val="008C072A"/>
    <w:rsid w:val="008C080C"/>
    <w:rsid w:val="008C177A"/>
    <w:rsid w:val="008C2B7F"/>
    <w:rsid w:val="008C2FA2"/>
    <w:rsid w:val="008C750B"/>
    <w:rsid w:val="008D06D4"/>
    <w:rsid w:val="008D0E93"/>
    <w:rsid w:val="008D20E2"/>
    <w:rsid w:val="008D5416"/>
    <w:rsid w:val="008D6D56"/>
    <w:rsid w:val="008D7DBB"/>
    <w:rsid w:val="008D7DE6"/>
    <w:rsid w:val="008E0DFD"/>
    <w:rsid w:val="008E1E91"/>
    <w:rsid w:val="008E506D"/>
    <w:rsid w:val="008E6175"/>
    <w:rsid w:val="008E732E"/>
    <w:rsid w:val="008F0DC8"/>
    <w:rsid w:val="008F2DF3"/>
    <w:rsid w:val="008F5AE7"/>
    <w:rsid w:val="008F7807"/>
    <w:rsid w:val="0090128F"/>
    <w:rsid w:val="00901AEE"/>
    <w:rsid w:val="00903B6F"/>
    <w:rsid w:val="0090433C"/>
    <w:rsid w:val="00906202"/>
    <w:rsid w:val="009072F3"/>
    <w:rsid w:val="009100A8"/>
    <w:rsid w:val="009107E5"/>
    <w:rsid w:val="0091536F"/>
    <w:rsid w:val="00916B32"/>
    <w:rsid w:val="009171B6"/>
    <w:rsid w:val="00920A5B"/>
    <w:rsid w:val="00921FA3"/>
    <w:rsid w:val="009228C0"/>
    <w:rsid w:val="00922EC7"/>
    <w:rsid w:val="00922FA2"/>
    <w:rsid w:val="00923883"/>
    <w:rsid w:val="00923B15"/>
    <w:rsid w:val="00926C16"/>
    <w:rsid w:val="00927D95"/>
    <w:rsid w:val="00930560"/>
    <w:rsid w:val="00931BAD"/>
    <w:rsid w:val="00931CBF"/>
    <w:rsid w:val="009330A7"/>
    <w:rsid w:val="0093501E"/>
    <w:rsid w:val="009372A3"/>
    <w:rsid w:val="009410A8"/>
    <w:rsid w:val="009425FD"/>
    <w:rsid w:val="00943C39"/>
    <w:rsid w:val="00945E13"/>
    <w:rsid w:val="00945E5B"/>
    <w:rsid w:val="00950A49"/>
    <w:rsid w:val="00953AF8"/>
    <w:rsid w:val="0095465E"/>
    <w:rsid w:val="009546EC"/>
    <w:rsid w:val="00954D04"/>
    <w:rsid w:val="0095560F"/>
    <w:rsid w:val="00957714"/>
    <w:rsid w:val="00957821"/>
    <w:rsid w:val="00961038"/>
    <w:rsid w:val="009610AF"/>
    <w:rsid w:val="009611A2"/>
    <w:rsid w:val="00964272"/>
    <w:rsid w:val="00964981"/>
    <w:rsid w:val="00965492"/>
    <w:rsid w:val="009664A6"/>
    <w:rsid w:val="00967007"/>
    <w:rsid w:val="00970E7F"/>
    <w:rsid w:val="009721E2"/>
    <w:rsid w:val="00973ED4"/>
    <w:rsid w:val="009748DF"/>
    <w:rsid w:val="0097575F"/>
    <w:rsid w:val="00976A89"/>
    <w:rsid w:val="00977591"/>
    <w:rsid w:val="009801E7"/>
    <w:rsid w:val="00984BA1"/>
    <w:rsid w:val="009852ED"/>
    <w:rsid w:val="00985754"/>
    <w:rsid w:val="009940DD"/>
    <w:rsid w:val="0099410B"/>
    <w:rsid w:val="00994FFC"/>
    <w:rsid w:val="00995CAC"/>
    <w:rsid w:val="00996023"/>
    <w:rsid w:val="009A0977"/>
    <w:rsid w:val="009A1175"/>
    <w:rsid w:val="009A27E0"/>
    <w:rsid w:val="009A3ED3"/>
    <w:rsid w:val="009A538A"/>
    <w:rsid w:val="009A5484"/>
    <w:rsid w:val="009A5670"/>
    <w:rsid w:val="009A6DEB"/>
    <w:rsid w:val="009A7154"/>
    <w:rsid w:val="009A7E29"/>
    <w:rsid w:val="009B0E14"/>
    <w:rsid w:val="009B1019"/>
    <w:rsid w:val="009B2B4B"/>
    <w:rsid w:val="009B4DAD"/>
    <w:rsid w:val="009B70A0"/>
    <w:rsid w:val="009B74C6"/>
    <w:rsid w:val="009C0E6B"/>
    <w:rsid w:val="009C1C37"/>
    <w:rsid w:val="009C3788"/>
    <w:rsid w:val="009C4726"/>
    <w:rsid w:val="009C485B"/>
    <w:rsid w:val="009C6496"/>
    <w:rsid w:val="009C6637"/>
    <w:rsid w:val="009D0126"/>
    <w:rsid w:val="009D2EDC"/>
    <w:rsid w:val="009D30F3"/>
    <w:rsid w:val="009D5DAF"/>
    <w:rsid w:val="009E2552"/>
    <w:rsid w:val="009E2EBA"/>
    <w:rsid w:val="009E3C10"/>
    <w:rsid w:val="009E793D"/>
    <w:rsid w:val="009F3499"/>
    <w:rsid w:val="009F7671"/>
    <w:rsid w:val="009F7FD9"/>
    <w:rsid w:val="00A00733"/>
    <w:rsid w:val="00A00D61"/>
    <w:rsid w:val="00A012E8"/>
    <w:rsid w:val="00A01CF7"/>
    <w:rsid w:val="00A02C29"/>
    <w:rsid w:val="00A139AD"/>
    <w:rsid w:val="00A14FFE"/>
    <w:rsid w:val="00A15FA5"/>
    <w:rsid w:val="00A16997"/>
    <w:rsid w:val="00A17514"/>
    <w:rsid w:val="00A17B98"/>
    <w:rsid w:val="00A224F2"/>
    <w:rsid w:val="00A22D65"/>
    <w:rsid w:val="00A33DDE"/>
    <w:rsid w:val="00A35002"/>
    <w:rsid w:val="00A3702C"/>
    <w:rsid w:val="00A443F4"/>
    <w:rsid w:val="00A46323"/>
    <w:rsid w:val="00A501E8"/>
    <w:rsid w:val="00A507A3"/>
    <w:rsid w:val="00A513D7"/>
    <w:rsid w:val="00A5241B"/>
    <w:rsid w:val="00A54415"/>
    <w:rsid w:val="00A5695F"/>
    <w:rsid w:val="00A56BD6"/>
    <w:rsid w:val="00A60D99"/>
    <w:rsid w:val="00A61541"/>
    <w:rsid w:val="00A62BCD"/>
    <w:rsid w:val="00A67336"/>
    <w:rsid w:val="00A720C9"/>
    <w:rsid w:val="00A7296B"/>
    <w:rsid w:val="00A72D3D"/>
    <w:rsid w:val="00A7439B"/>
    <w:rsid w:val="00A74828"/>
    <w:rsid w:val="00A74930"/>
    <w:rsid w:val="00A76830"/>
    <w:rsid w:val="00A76ACE"/>
    <w:rsid w:val="00A77320"/>
    <w:rsid w:val="00A80280"/>
    <w:rsid w:val="00A82DE5"/>
    <w:rsid w:val="00A84F28"/>
    <w:rsid w:val="00A917C6"/>
    <w:rsid w:val="00A93F6D"/>
    <w:rsid w:val="00A94551"/>
    <w:rsid w:val="00A95E21"/>
    <w:rsid w:val="00A97B4F"/>
    <w:rsid w:val="00AA3C39"/>
    <w:rsid w:val="00AA3CD6"/>
    <w:rsid w:val="00AA4C20"/>
    <w:rsid w:val="00AA6E2C"/>
    <w:rsid w:val="00AA7547"/>
    <w:rsid w:val="00AA7A27"/>
    <w:rsid w:val="00AB3A84"/>
    <w:rsid w:val="00AB6750"/>
    <w:rsid w:val="00AC0019"/>
    <w:rsid w:val="00AC012A"/>
    <w:rsid w:val="00AC07E3"/>
    <w:rsid w:val="00AC1765"/>
    <w:rsid w:val="00AC42D3"/>
    <w:rsid w:val="00AC4A4A"/>
    <w:rsid w:val="00AC7054"/>
    <w:rsid w:val="00AD0069"/>
    <w:rsid w:val="00AD1423"/>
    <w:rsid w:val="00AD1E42"/>
    <w:rsid w:val="00AD3386"/>
    <w:rsid w:val="00AD3935"/>
    <w:rsid w:val="00AD43ED"/>
    <w:rsid w:val="00AD793C"/>
    <w:rsid w:val="00AD7D15"/>
    <w:rsid w:val="00AE0719"/>
    <w:rsid w:val="00AE15A6"/>
    <w:rsid w:val="00AE1C56"/>
    <w:rsid w:val="00AE1DE7"/>
    <w:rsid w:val="00AE27E5"/>
    <w:rsid w:val="00AE6842"/>
    <w:rsid w:val="00AE7935"/>
    <w:rsid w:val="00AF08D2"/>
    <w:rsid w:val="00AF5F2F"/>
    <w:rsid w:val="00B03665"/>
    <w:rsid w:val="00B04455"/>
    <w:rsid w:val="00B05067"/>
    <w:rsid w:val="00B05998"/>
    <w:rsid w:val="00B074B2"/>
    <w:rsid w:val="00B10E0E"/>
    <w:rsid w:val="00B13D0C"/>
    <w:rsid w:val="00B17C8C"/>
    <w:rsid w:val="00B200EE"/>
    <w:rsid w:val="00B202F7"/>
    <w:rsid w:val="00B22F27"/>
    <w:rsid w:val="00B22FE0"/>
    <w:rsid w:val="00B23656"/>
    <w:rsid w:val="00B24D32"/>
    <w:rsid w:val="00B26765"/>
    <w:rsid w:val="00B27811"/>
    <w:rsid w:val="00B30838"/>
    <w:rsid w:val="00B32D06"/>
    <w:rsid w:val="00B334F3"/>
    <w:rsid w:val="00B34522"/>
    <w:rsid w:val="00B3489B"/>
    <w:rsid w:val="00B34B8F"/>
    <w:rsid w:val="00B36F85"/>
    <w:rsid w:val="00B37D86"/>
    <w:rsid w:val="00B41B6A"/>
    <w:rsid w:val="00B43D47"/>
    <w:rsid w:val="00B463C3"/>
    <w:rsid w:val="00B47151"/>
    <w:rsid w:val="00B50188"/>
    <w:rsid w:val="00B501BE"/>
    <w:rsid w:val="00B536B6"/>
    <w:rsid w:val="00B5404B"/>
    <w:rsid w:val="00B5420F"/>
    <w:rsid w:val="00B54378"/>
    <w:rsid w:val="00B56556"/>
    <w:rsid w:val="00B62AB2"/>
    <w:rsid w:val="00B63982"/>
    <w:rsid w:val="00B71553"/>
    <w:rsid w:val="00B738AB"/>
    <w:rsid w:val="00B809BB"/>
    <w:rsid w:val="00B80C48"/>
    <w:rsid w:val="00B836C8"/>
    <w:rsid w:val="00B84596"/>
    <w:rsid w:val="00B84AE7"/>
    <w:rsid w:val="00B85623"/>
    <w:rsid w:val="00B87741"/>
    <w:rsid w:val="00B91AA5"/>
    <w:rsid w:val="00B9256B"/>
    <w:rsid w:val="00B9329B"/>
    <w:rsid w:val="00B96771"/>
    <w:rsid w:val="00BA0A9A"/>
    <w:rsid w:val="00BA2A90"/>
    <w:rsid w:val="00BA37C7"/>
    <w:rsid w:val="00BA3FB9"/>
    <w:rsid w:val="00BA4061"/>
    <w:rsid w:val="00BA4ACC"/>
    <w:rsid w:val="00BA4F04"/>
    <w:rsid w:val="00BA4FF9"/>
    <w:rsid w:val="00BA6207"/>
    <w:rsid w:val="00BA75D8"/>
    <w:rsid w:val="00BB0189"/>
    <w:rsid w:val="00BB10E4"/>
    <w:rsid w:val="00BB30B4"/>
    <w:rsid w:val="00BB5893"/>
    <w:rsid w:val="00BB6730"/>
    <w:rsid w:val="00BB6B6E"/>
    <w:rsid w:val="00BB78EF"/>
    <w:rsid w:val="00BB7F43"/>
    <w:rsid w:val="00BC2C41"/>
    <w:rsid w:val="00BC54E0"/>
    <w:rsid w:val="00BC688B"/>
    <w:rsid w:val="00BD01BA"/>
    <w:rsid w:val="00BD04D0"/>
    <w:rsid w:val="00BD1135"/>
    <w:rsid w:val="00BD45A6"/>
    <w:rsid w:val="00BD7DFC"/>
    <w:rsid w:val="00BE0C24"/>
    <w:rsid w:val="00BE3CE0"/>
    <w:rsid w:val="00BE53F5"/>
    <w:rsid w:val="00BE6834"/>
    <w:rsid w:val="00BE7483"/>
    <w:rsid w:val="00BF3CF5"/>
    <w:rsid w:val="00BF4777"/>
    <w:rsid w:val="00BF5779"/>
    <w:rsid w:val="00BF6004"/>
    <w:rsid w:val="00BF7226"/>
    <w:rsid w:val="00C002A9"/>
    <w:rsid w:val="00C00F94"/>
    <w:rsid w:val="00C06630"/>
    <w:rsid w:val="00C10531"/>
    <w:rsid w:val="00C11950"/>
    <w:rsid w:val="00C1225C"/>
    <w:rsid w:val="00C139A3"/>
    <w:rsid w:val="00C14C48"/>
    <w:rsid w:val="00C2351C"/>
    <w:rsid w:val="00C25ABC"/>
    <w:rsid w:val="00C25CE7"/>
    <w:rsid w:val="00C2643E"/>
    <w:rsid w:val="00C304BD"/>
    <w:rsid w:val="00C308D1"/>
    <w:rsid w:val="00C40E56"/>
    <w:rsid w:val="00C411BD"/>
    <w:rsid w:val="00C41FC5"/>
    <w:rsid w:val="00C44DBA"/>
    <w:rsid w:val="00C4646A"/>
    <w:rsid w:val="00C46694"/>
    <w:rsid w:val="00C477E1"/>
    <w:rsid w:val="00C509CE"/>
    <w:rsid w:val="00C61021"/>
    <w:rsid w:val="00C6154E"/>
    <w:rsid w:val="00C6183B"/>
    <w:rsid w:val="00C627D1"/>
    <w:rsid w:val="00C64CF5"/>
    <w:rsid w:val="00C656D9"/>
    <w:rsid w:val="00C65E1F"/>
    <w:rsid w:val="00C65EE1"/>
    <w:rsid w:val="00C668D2"/>
    <w:rsid w:val="00C67C4B"/>
    <w:rsid w:val="00C70A19"/>
    <w:rsid w:val="00C71618"/>
    <w:rsid w:val="00C72287"/>
    <w:rsid w:val="00C74004"/>
    <w:rsid w:val="00C74281"/>
    <w:rsid w:val="00C75B83"/>
    <w:rsid w:val="00C75F18"/>
    <w:rsid w:val="00C80A3E"/>
    <w:rsid w:val="00C82774"/>
    <w:rsid w:val="00C8328F"/>
    <w:rsid w:val="00C84423"/>
    <w:rsid w:val="00C86382"/>
    <w:rsid w:val="00C904DC"/>
    <w:rsid w:val="00C90CEA"/>
    <w:rsid w:val="00C92BF0"/>
    <w:rsid w:val="00C934D5"/>
    <w:rsid w:val="00C93541"/>
    <w:rsid w:val="00C95F47"/>
    <w:rsid w:val="00C960E5"/>
    <w:rsid w:val="00CA0E1A"/>
    <w:rsid w:val="00CA12E4"/>
    <w:rsid w:val="00CA1E45"/>
    <w:rsid w:val="00CA2543"/>
    <w:rsid w:val="00CA293B"/>
    <w:rsid w:val="00CA29B7"/>
    <w:rsid w:val="00CA2E7C"/>
    <w:rsid w:val="00CA593D"/>
    <w:rsid w:val="00CA77F2"/>
    <w:rsid w:val="00CB0DEC"/>
    <w:rsid w:val="00CB13C2"/>
    <w:rsid w:val="00CB25B0"/>
    <w:rsid w:val="00CB646F"/>
    <w:rsid w:val="00CB66BF"/>
    <w:rsid w:val="00CB6891"/>
    <w:rsid w:val="00CC029F"/>
    <w:rsid w:val="00CC2861"/>
    <w:rsid w:val="00CC2FBA"/>
    <w:rsid w:val="00CC38BC"/>
    <w:rsid w:val="00CD0043"/>
    <w:rsid w:val="00CD184F"/>
    <w:rsid w:val="00CD2813"/>
    <w:rsid w:val="00CD37F6"/>
    <w:rsid w:val="00CD4DCD"/>
    <w:rsid w:val="00CD59E7"/>
    <w:rsid w:val="00CD6922"/>
    <w:rsid w:val="00CE3058"/>
    <w:rsid w:val="00CE3615"/>
    <w:rsid w:val="00CE3C35"/>
    <w:rsid w:val="00CE476D"/>
    <w:rsid w:val="00CF2139"/>
    <w:rsid w:val="00CF2298"/>
    <w:rsid w:val="00CF2389"/>
    <w:rsid w:val="00CF5612"/>
    <w:rsid w:val="00CF59A8"/>
    <w:rsid w:val="00CF7B8A"/>
    <w:rsid w:val="00D00295"/>
    <w:rsid w:val="00D012D3"/>
    <w:rsid w:val="00D01557"/>
    <w:rsid w:val="00D025FA"/>
    <w:rsid w:val="00D02E72"/>
    <w:rsid w:val="00D03133"/>
    <w:rsid w:val="00D033C8"/>
    <w:rsid w:val="00D0369F"/>
    <w:rsid w:val="00D073B7"/>
    <w:rsid w:val="00D1002F"/>
    <w:rsid w:val="00D101F5"/>
    <w:rsid w:val="00D1269D"/>
    <w:rsid w:val="00D152EB"/>
    <w:rsid w:val="00D15CB7"/>
    <w:rsid w:val="00D17516"/>
    <w:rsid w:val="00D17DB9"/>
    <w:rsid w:val="00D20E4A"/>
    <w:rsid w:val="00D23619"/>
    <w:rsid w:val="00D25300"/>
    <w:rsid w:val="00D30438"/>
    <w:rsid w:val="00D30512"/>
    <w:rsid w:val="00D30767"/>
    <w:rsid w:val="00D326FB"/>
    <w:rsid w:val="00D34CE3"/>
    <w:rsid w:val="00D353D3"/>
    <w:rsid w:val="00D406A1"/>
    <w:rsid w:val="00D407DD"/>
    <w:rsid w:val="00D427A8"/>
    <w:rsid w:val="00D4282A"/>
    <w:rsid w:val="00D454F1"/>
    <w:rsid w:val="00D45D70"/>
    <w:rsid w:val="00D46886"/>
    <w:rsid w:val="00D47FC7"/>
    <w:rsid w:val="00D50991"/>
    <w:rsid w:val="00D50F7D"/>
    <w:rsid w:val="00D51F9E"/>
    <w:rsid w:val="00D53FB1"/>
    <w:rsid w:val="00D55405"/>
    <w:rsid w:val="00D572BF"/>
    <w:rsid w:val="00D605E3"/>
    <w:rsid w:val="00D60A9C"/>
    <w:rsid w:val="00D6249E"/>
    <w:rsid w:val="00D6384B"/>
    <w:rsid w:val="00D6529D"/>
    <w:rsid w:val="00D65AF6"/>
    <w:rsid w:val="00D6741A"/>
    <w:rsid w:val="00D70785"/>
    <w:rsid w:val="00D75073"/>
    <w:rsid w:val="00D77222"/>
    <w:rsid w:val="00D8335C"/>
    <w:rsid w:val="00D84066"/>
    <w:rsid w:val="00D84B04"/>
    <w:rsid w:val="00D8555F"/>
    <w:rsid w:val="00D86EDC"/>
    <w:rsid w:val="00D87731"/>
    <w:rsid w:val="00D92363"/>
    <w:rsid w:val="00D93291"/>
    <w:rsid w:val="00D93612"/>
    <w:rsid w:val="00D9514C"/>
    <w:rsid w:val="00D95450"/>
    <w:rsid w:val="00D96482"/>
    <w:rsid w:val="00D967B8"/>
    <w:rsid w:val="00DA6BC8"/>
    <w:rsid w:val="00DB2FD4"/>
    <w:rsid w:val="00DB7B13"/>
    <w:rsid w:val="00DC3AD2"/>
    <w:rsid w:val="00DC4A31"/>
    <w:rsid w:val="00DC4F2C"/>
    <w:rsid w:val="00DC5AEA"/>
    <w:rsid w:val="00DD4A79"/>
    <w:rsid w:val="00DD556F"/>
    <w:rsid w:val="00DD7254"/>
    <w:rsid w:val="00DE20EC"/>
    <w:rsid w:val="00DE319C"/>
    <w:rsid w:val="00DE4CD3"/>
    <w:rsid w:val="00DE5353"/>
    <w:rsid w:val="00DE5821"/>
    <w:rsid w:val="00DE63F6"/>
    <w:rsid w:val="00DF1AC9"/>
    <w:rsid w:val="00DF5A25"/>
    <w:rsid w:val="00DF5EB9"/>
    <w:rsid w:val="00DF73F0"/>
    <w:rsid w:val="00DF7E39"/>
    <w:rsid w:val="00E007A6"/>
    <w:rsid w:val="00E020E1"/>
    <w:rsid w:val="00E02314"/>
    <w:rsid w:val="00E033C7"/>
    <w:rsid w:val="00E04033"/>
    <w:rsid w:val="00E06F7D"/>
    <w:rsid w:val="00E07C94"/>
    <w:rsid w:val="00E12F6C"/>
    <w:rsid w:val="00E14235"/>
    <w:rsid w:val="00E142CD"/>
    <w:rsid w:val="00E15ED0"/>
    <w:rsid w:val="00E23116"/>
    <w:rsid w:val="00E2561B"/>
    <w:rsid w:val="00E272F2"/>
    <w:rsid w:val="00E326C4"/>
    <w:rsid w:val="00E40814"/>
    <w:rsid w:val="00E41978"/>
    <w:rsid w:val="00E45EAE"/>
    <w:rsid w:val="00E46840"/>
    <w:rsid w:val="00E500DD"/>
    <w:rsid w:val="00E50154"/>
    <w:rsid w:val="00E50E8E"/>
    <w:rsid w:val="00E5384A"/>
    <w:rsid w:val="00E539FE"/>
    <w:rsid w:val="00E53AEE"/>
    <w:rsid w:val="00E55997"/>
    <w:rsid w:val="00E55C1B"/>
    <w:rsid w:val="00E5642B"/>
    <w:rsid w:val="00E567A8"/>
    <w:rsid w:val="00E57F47"/>
    <w:rsid w:val="00E6138E"/>
    <w:rsid w:val="00E62F24"/>
    <w:rsid w:val="00E6420A"/>
    <w:rsid w:val="00E64AD0"/>
    <w:rsid w:val="00E651BE"/>
    <w:rsid w:val="00E666EC"/>
    <w:rsid w:val="00E66D5D"/>
    <w:rsid w:val="00E67805"/>
    <w:rsid w:val="00E67EC2"/>
    <w:rsid w:val="00E70883"/>
    <w:rsid w:val="00E74A95"/>
    <w:rsid w:val="00E75409"/>
    <w:rsid w:val="00E7747B"/>
    <w:rsid w:val="00E8154A"/>
    <w:rsid w:val="00E82822"/>
    <w:rsid w:val="00E83821"/>
    <w:rsid w:val="00E856D4"/>
    <w:rsid w:val="00E8691D"/>
    <w:rsid w:val="00E91230"/>
    <w:rsid w:val="00E94163"/>
    <w:rsid w:val="00E95516"/>
    <w:rsid w:val="00EA18B9"/>
    <w:rsid w:val="00EA3CE5"/>
    <w:rsid w:val="00EA71E6"/>
    <w:rsid w:val="00EB0514"/>
    <w:rsid w:val="00EB27BB"/>
    <w:rsid w:val="00EB6403"/>
    <w:rsid w:val="00EB6DC3"/>
    <w:rsid w:val="00EB77B6"/>
    <w:rsid w:val="00EC2219"/>
    <w:rsid w:val="00EC4BE4"/>
    <w:rsid w:val="00EC7043"/>
    <w:rsid w:val="00EC7CE1"/>
    <w:rsid w:val="00ED0283"/>
    <w:rsid w:val="00ED100D"/>
    <w:rsid w:val="00ED35F5"/>
    <w:rsid w:val="00ED3E7F"/>
    <w:rsid w:val="00EE044A"/>
    <w:rsid w:val="00EE35A6"/>
    <w:rsid w:val="00EE4414"/>
    <w:rsid w:val="00EE52B2"/>
    <w:rsid w:val="00EE58AC"/>
    <w:rsid w:val="00EE5A17"/>
    <w:rsid w:val="00EE665C"/>
    <w:rsid w:val="00EF04A4"/>
    <w:rsid w:val="00EF0981"/>
    <w:rsid w:val="00EF0EF5"/>
    <w:rsid w:val="00EF1762"/>
    <w:rsid w:val="00EF53BF"/>
    <w:rsid w:val="00EF54B5"/>
    <w:rsid w:val="00EF5F1A"/>
    <w:rsid w:val="00EF6279"/>
    <w:rsid w:val="00EF6BB8"/>
    <w:rsid w:val="00EF7821"/>
    <w:rsid w:val="00F05C43"/>
    <w:rsid w:val="00F10D70"/>
    <w:rsid w:val="00F133E1"/>
    <w:rsid w:val="00F13570"/>
    <w:rsid w:val="00F155A9"/>
    <w:rsid w:val="00F16265"/>
    <w:rsid w:val="00F1698F"/>
    <w:rsid w:val="00F172EE"/>
    <w:rsid w:val="00F202D0"/>
    <w:rsid w:val="00F21BC7"/>
    <w:rsid w:val="00F234E5"/>
    <w:rsid w:val="00F252CF"/>
    <w:rsid w:val="00F25DCD"/>
    <w:rsid w:val="00F27B75"/>
    <w:rsid w:val="00F31B93"/>
    <w:rsid w:val="00F32B32"/>
    <w:rsid w:val="00F3334A"/>
    <w:rsid w:val="00F348E7"/>
    <w:rsid w:val="00F37F28"/>
    <w:rsid w:val="00F42FD9"/>
    <w:rsid w:val="00F43056"/>
    <w:rsid w:val="00F479E4"/>
    <w:rsid w:val="00F52DCD"/>
    <w:rsid w:val="00F52F3A"/>
    <w:rsid w:val="00F53C13"/>
    <w:rsid w:val="00F54414"/>
    <w:rsid w:val="00F55EEF"/>
    <w:rsid w:val="00F6061E"/>
    <w:rsid w:val="00F60A31"/>
    <w:rsid w:val="00F61F1B"/>
    <w:rsid w:val="00F62159"/>
    <w:rsid w:val="00F64730"/>
    <w:rsid w:val="00F66944"/>
    <w:rsid w:val="00F6759D"/>
    <w:rsid w:val="00F71767"/>
    <w:rsid w:val="00F72D3D"/>
    <w:rsid w:val="00F73C93"/>
    <w:rsid w:val="00F76851"/>
    <w:rsid w:val="00F77C56"/>
    <w:rsid w:val="00F82183"/>
    <w:rsid w:val="00F838EB"/>
    <w:rsid w:val="00F85691"/>
    <w:rsid w:val="00F85A86"/>
    <w:rsid w:val="00F85D1E"/>
    <w:rsid w:val="00F90251"/>
    <w:rsid w:val="00F9038E"/>
    <w:rsid w:val="00F918AC"/>
    <w:rsid w:val="00F9318E"/>
    <w:rsid w:val="00F938AE"/>
    <w:rsid w:val="00F94C98"/>
    <w:rsid w:val="00F95D77"/>
    <w:rsid w:val="00FA073B"/>
    <w:rsid w:val="00FA236B"/>
    <w:rsid w:val="00FA24E9"/>
    <w:rsid w:val="00FA2807"/>
    <w:rsid w:val="00FA2DD8"/>
    <w:rsid w:val="00FA30F4"/>
    <w:rsid w:val="00FB055A"/>
    <w:rsid w:val="00FB23F8"/>
    <w:rsid w:val="00FB2C06"/>
    <w:rsid w:val="00FB653E"/>
    <w:rsid w:val="00FC11DF"/>
    <w:rsid w:val="00FC13FC"/>
    <w:rsid w:val="00FC639B"/>
    <w:rsid w:val="00FD05D6"/>
    <w:rsid w:val="00FD2C45"/>
    <w:rsid w:val="00FD3BF1"/>
    <w:rsid w:val="00FD4911"/>
    <w:rsid w:val="00FD510E"/>
    <w:rsid w:val="00FD5449"/>
    <w:rsid w:val="00FD5C41"/>
    <w:rsid w:val="00FD7A4C"/>
    <w:rsid w:val="00FE3391"/>
    <w:rsid w:val="00FE4FF4"/>
    <w:rsid w:val="00FF1C67"/>
    <w:rsid w:val="00FF2366"/>
    <w:rsid w:val="00FF3341"/>
    <w:rsid w:val="00FF3ED9"/>
    <w:rsid w:val="00FF41D5"/>
    <w:rsid w:val="00FF7C78"/>
    <w:rsid w:val="1F97D02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302D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No Lis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65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715"/>
    <w:pPr>
      <w:ind w:left="720"/>
      <w:contextualSpacing/>
    </w:pPr>
  </w:style>
  <w:style w:type="paragraph" w:styleId="NormalWeb">
    <w:name w:val="Normal (Web)"/>
    <w:basedOn w:val="Normal"/>
    <w:uiPriority w:val="99"/>
    <w:rsid w:val="000A0A5F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rsid w:val="00D34CE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4CE3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E12F6C"/>
  </w:style>
  <w:style w:type="paragraph" w:customStyle="1" w:styleId="Style1">
    <w:name w:val="Style1"/>
    <w:basedOn w:val="Normal"/>
    <w:qFormat/>
    <w:rsid w:val="008D06D4"/>
    <w:rPr>
      <w:b/>
      <w:sz w:val="28"/>
    </w:rPr>
  </w:style>
  <w:style w:type="paragraph" w:customStyle="1" w:styleId="Style2">
    <w:name w:val="Style2"/>
    <w:basedOn w:val="Normal"/>
    <w:qFormat/>
    <w:rsid w:val="008D06D4"/>
    <w:rPr>
      <w:b/>
      <w:sz w:val="28"/>
    </w:rPr>
  </w:style>
  <w:style w:type="character" w:styleId="CommentReference">
    <w:name w:val="annotation reference"/>
    <w:basedOn w:val="DefaultParagraphFont"/>
    <w:rsid w:val="000F492B"/>
    <w:rPr>
      <w:sz w:val="18"/>
      <w:szCs w:val="18"/>
    </w:rPr>
  </w:style>
  <w:style w:type="paragraph" w:styleId="CommentText">
    <w:name w:val="annotation text"/>
    <w:basedOn w:val="Normal"/>
    <w:link w:val="CommentTextChar"/>
    <w:rsid w:val="000F492B"/>
  </w:style>
  <w:style w:type="character" w:customStyle="1" w:styleId="CommentTextChar">
    <w:name w:val="Comment Text Char"/>
    <w:basedOn w:val="DefaultParagraphFont"/>
    <w:link w:val="CommentText"/>
    <w:rsid w:val="000F492B"/>
  </w:style>
  <w:style w:type="paragraph" w:styleId="CommentSubject">
    <w:name w:val="annotation subject"/>
    <w:basedOn w:val="CommentText"/>
    <w:next w:val="CommentText"/>
    <w:link w:val="CommentSubjectChar"/>
    <w:rsid w:val="000F49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F492B"/>
    <w:rPr>
      <w:b/>
      <w:bCs/>
      <w:sz w:val="20"/>
      <w:szCs w:val="20"/>
    </w:rPr>
  </w:style>
  <w:style w:type="character" w:styleId="LineNumber">
    <w:name w:val="line number"/>
    <w:basedOn w:val="DefaultParagraphFont"/>
    <w:rsid w:val="00CE3615"/>
  </w:style>
  <w:style w:type="paragraph" w:styleId="Header">
    <w:name w:val="header"/>
    <w:basedOn w:val="Normal"/>
    <w:link w:val="HeaderChar"/>
    <w:rsid w:val="00570E7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70E70"/>
    <w:rPr>
      <w:rFonts w:ascii="Arial" w:hAnsi="Arial"/>
      <w:sz w:val="22"/>
    </w:rPr>
  </w:style>
  <w:style w:type="character" w:styleId="PageNumber">
    <w:name w:val="page number"/>
    <w:basedOn w:val="DefaultParagraphFont"/>
    <w:rsid w:val="00570E70"/>
  </w:style>
  <w:style w:type="paragraph" w:styleId="Footer">
    <w:name w:val="footer"/>
    <w:basedOn w:val="Normal"/>
    <w:link w:val="FooterChar"/>
    <w:rsid w:val="00570E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70E70"/>
    <w:rPr>
      <w:rFonts w:ascii="Arial" w:hAnsi="Arial"/>
      <w:sz w:val="22"/>
    </w:rPr>
  </w:style>
  <w:style w:type="paragraph" w:customStyle="1" w:styleId="EndNoteBibliographyTitle">
    <w:name w:val="EndNote Bibliography Title"/>
    <w:basedOn w:val="Normal"/>
    <w:rsid w:val="00302DCA"/>
    <w:pPr>
      <w:jc w:val="center"/>
    </w:pPr>
    <w:rPr>
      <w:rFonts w:ascii="Times" w:hAnsi="Times"/>
      <w:sz w:val="20"/>
    </w:rPr>
  </w:style>
  <w:style w:type="paragraph" w:customStyle="1" w:styleId="EndNoteBibliography">
    <w:name w:val="EndNote Bibliography"/>
    <w:basedOn w:val="Normal"/>
    <w:rsid w:val="00302DCA"/>
    <w:pPr>
      <w:jc w:val="right"/>
    </w:pPr>
    <w:rPr>
      <w:rFonts w:ascii="Times" w:hAnsi="Times"/>
      <w:sz w:val="20"/>
    </w:rPr>
  </w:style>
  <w:style w:type="character" w:styleId="Hyperlink">
    <w:name w:val="Hyperlink"/>
    <w:basedOn w:val="DefaultParagraphFont"/>
    <w:rsid w:val="00B84AE7"/>
    <w:rPr>
      <w:color w:val="0000FF" w:themeColor="hyperlink"/>
      <w:u w:val="single"/>
    </w:rPr>
  </w:style>
  <w:style w:type="character" w:styleId="Strong">
    <w:name w:val="Strong"/>
    <w:basedOn w:val="DefaultParagraphFont"/>
    <w:rsid w:val="00E5642B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No Lis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65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715"/>
    <w:pPr>
      <w:ind w:left="720"/>
      <w:contextualSpacing/>
    </w:pPr>
  </w:style>
  <w:style w:type="paragraph" w:styleId="NormalWeb">
    <w:name w:val="Normal (Web)"/>
    <w:basedOn w:val="Normal"/>
    <w:uiPriority w:val="99"/>
    <w:rsid w:val="000A0A5F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rsid w:val="00D34CE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4CE3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E12F6C"/>
  </w:style>
  <w:style w:type="paragraph" w:customStyle="1" w:styleId="Style1">
    <w:name w:val="Style1"/>
    <w:basedOn w:val="Normal"/>
    <w:qFormat/>
    <w:rsid w:val="008D06D4"/>
    <w:rPr>
      <w:b/>
      <w:sz w:val="28"/>
    </w:rPr>
  </w:style>
  <w:style w:type="paragraph" w:customStyle="1" w:styleId="Style2">
    <w:name w:val="Style2"/>
    <w:basedOn w:val="Normal"/>
    <w:qFormat/>
    <w:rsid w:val="008D06D4"/>
    <w:rPr>
      <w:b/>
      <w:sz w:val="28"/>
    </w:rPr>
  </w:style>
  <w:style w:type="character" w:styleId="CommentReference">
    <w:name w:val="annotation reference"/>
    <w:basedOn w:val="DefaultParagraphFont"/>
    <w:rsid w:val="000F492B"/>
    <w:rPr>
      <w:sz w:val="18"/>
      <w:szCs w:val="18"/>
    </w:rPr>
  </w:style>
  <w:style w:type="paragraph" w:styleId="CommentText">
    <w:name w:val="annotation text"/>
    <w:basedOn w:val="Normal"/>
    <w:link w:val="CommentTextChar"/>
    <w:rsid w:val="000F492B"/>
  </w:style>
  <w:style w:type="character" w:customStyle="1" w:styleId="CommentTextChar">
    <w:name w:val="Comment Text Char"/>
    <w:basedOn w:val="DefaultParagraphFont"/>
    <w:link w:val="CommentText"/>
    <w:rsid w:val="000F492B"/>
  </w:style>
  <w:style w:type="paragraph" w:styleId="CommentSubject">
    <w:name w:val="annotation subject"/>
    <w:basedOn w:val="CommentText"/>
    <w:next w:val="CommentText"/>
    <w:link w:val="CommentSubjectChar"/>
    <w:rsid w:val="000F49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F492B"/>
    <w:rPr>
      <w:b/>
      <w:bCs/>
      <w:sz w:val="20"/>
      <w:szCs w:val="20"/>
    </w:rPr>
  </w:style>
  <w:style w:type="character" w:styleId="LineNumber">
    <w:name w:val="line number"/>
    <w:basedOn w:val="DefaultParagraphFont"/>
    <w:rsid w:val="00CE3615"/>
  </w:style>
  <w:style w:type="paragraph" w:styleId="Header">
    <w:name w:val="header"/>
    <w:basedOn w:val="Normal"/>
    <w:link w:val="HeaderChar"/>
    <w:rsid w:val="00570E7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70E70"/>
    <w:rPr>
      <w:rFonts w:ascii="Arial" w:hAnsi="Arial"/>
      <w:sz w:val="22"/>
    </w:rPr>
  </w:style>
  <w:style w:type="character" w:styleId="PageNumber">
    <w:name w:val="page number"/>
    <w:basedOn w:val="DefaultParagraphFont"/>
    <w:rsid w:val="00570E70"/>
  </w:style>
  <w:style w:type="paragraph" w:styleId="Footer">
    <w:name w:val="footer"/>
    <w:basedOn w:val="Normal"/>
    <w:link w:val="FooterChar"/>
    <w:rsid w:val="00570E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70E70"/>
    <w:rPr>
      <w:rFonts w:ascii="Arial" w:hAnsi="Arial"/>
      <w:sz w:val="22"/>
    </w:rPr>
  </w:style>
  <w:style w:type="paragraph" w:customStyle="1" w:styleId="EndNoteBibliographyTitle">
    <w:name w:val="EndNote Bibliography Title"/>
    <w:basedOn w:val="Normal"/>
    <w:rsid w:val="00302DCA"/>
    <w:pPr>
      <w:jc w:val="center"/>
    </w:pPr>
    <w:rPr>
      <w:rFonts w:ascii="Times" w:hAnsi="Times"/>
      <w:sz w:val="20"/>
    </w:rPr>
  </w:style>
  <w:style w:type="paragraph" w:customStyle="1" w:styleId="EndNoteBibliography">
    <w:name w:val="EndNote Bibliography"/>
    <w:basedOn w:val="Normal"/>
    <w:rsid w:val="00302DCA"/>
    <w:pPr>
      <w:jc w:val="right"/>
    </w:pPr>
    <w:rPr>
      <w:rFonts w:ascii="Times" w:hAnsi="Times"/>
      <w:sz w:val="20"/>
    </w:rPr>
  </w:style>
  <w:style w:type="character" w:styleId="Hyperlink">
    <w:name w:val="Hyperlink"/>
    <w:basedOn w:val="DefaultParagraphFont"/>
    <w:rsid w:val="00B84AE7"/>
    <w:rPr>
      <w:color w:val="0000FF" w:themeColor="hyperlink"/>
      <w:u w:val="single"/>
    </w:rPr>
  </w:style>
  <w:style w:type="character" w:styleId="Strong">
    <w:name w:val="Strong"/>
    <w:basedOn w:val="DefaultParagraphFont"/>
    <w:rsid w:val="00E564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9867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62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654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9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663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810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8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9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73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22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883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186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204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073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0587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9021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01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3112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463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67427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97207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0753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69694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608943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44431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96762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86069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9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7C671C-61B1-4F4E-A226-25EE037EAD8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FEAD559-A2E1-D541-9DA3-595EB32F84F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2210615-D0C2-EF42-928C-1E9B6A2AF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</Words>
  <Characters>66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Harper</dc:creator>
  <cp:lastModifiedBy>Mario Santiago</cp:lastModifiedBy>
  <cp:revision>4</cp:revision>
  <cp:lastPrinted>2015-05-21T13:38:00Z</cp:lastPrinted>
  <dcterms:created xsi:type="dcterms:W3CDTF">2015-09-16T21:55:00Z</dcterms:created>
  <dcterms:modified xsi:type="dcterms:W3CDTF">2015-10-06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chael.harper@ucdenver.edu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